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3372B" w14:textId="0AACC9A4" w:rsidR="009C3CB8" w:rsidRPr="003C2EE1" w:rsidRDefault="00723299" w:rsidP="009C3C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media</w:t>
      </w:r>
      <w:r w:rsidR="009C3CB8" w:rsidRPr="003C2EE1">
        <w:rPr>
          <w:rFonts w:ascii="Times New Roman" w:hAnsi="Times New Roman" w:cs="Times New Roman"/>
          <w:sz w:val="24"/>
          <w:szCs w:val="24"/>
        </w:rPr>
        <w:t xml:space="preserve"> </w:t>
      </w:r>
      <w:r w:rsidR="00A1315F">
        <w:rPr>
          <w:rFonts w:ascii="Times New Roman" w:hAnsi="Times New Roman" w:cs="Times New Roman"/>
          <w:sz w:val="24"/>
          <w:szCs w:val="24"/>
        </w:rPr>
        <w:t>Appendix 1</w:t>
      </w:r>
      <w:r w:rsidR="009C3CB8">
        <w:rPr>
          <w:rFonts w:ascii="Times New Roman" w:hAnsi="Times New Roman" w:cs="Times New Roman"/>
          <w:sz w:val="24"/>
          <w:szCs w:val="24"/>
        </w:rPr>
        <w:t>. Format of the semi-structured int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5"/>
      </w:tblGrid>
      <w:tr w:rsidR="009C3CB8" w:rsidRPr="00C83C44" w14:paraId="5ACD4CBE" w14:textId="77777777" w:rsidTr="00A411BD">
        <w:tc>
          <w:tcPr>
            <w:tcW w:w="8725" w:type="dxa"/>
          </w:tcPr>
          <w:p w14:paraId="4B78226B" w14:textId="77777777" w:rsidR="009C3CB8" w:rsidRPr="00C83C44" w:rsidRDefault="009C3CB8" w:rsidP="00A411B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arding the hardware (3D printed items)</w:t>
            </w:r>
          </w:p>
        </w:tc>
      </w:tr>
      <w:tr w:rsidR="009C3CB8" w:rsidRPr="00C83C44" w14:paraId="6184223F" w14:textId="77777777" w:rsidTr="00A411BD">
        <w:tc>
          <w:tcPr>
            <w:tcW w:w="8725" w:type="dxa"/>
          </w:tcPr>
          <w:p w14:paraId="1106081E" w14:textId="77777777" w:rsidR="009C3CB8" w:rsidRPr="00C83C44" w:rsidRDefault="009C3CB8" w:rsidP="009C3CB8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>What did you like best about the mug? Why?</w:t>
            </w:r>
          </w:p>
          <w:p w14:paraId="2F721A60" w14:textId="77777777" w:rsidR="009C3CB8" w:rsidRPr="00C83C44" w:rsidRDefault="009C3CB8" w:rsidP="009C3CB8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>What did you like least about the mug? Why?</w:t>
            </w:r>
          </w:p>
          <w:p w14:paraId="476AA68C" w14:textId="77777777" w:rsidR="009C3CB8" w:rsidRPr="00C83C44" w:rsidRDefault="009C3CB8" w:rsidP="009C3CB8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Pr="00C83C44">
              <w:rPr>
                <w:rFonts w:ascii="Times New Roman" w:hAnsi="Times New Roman" w:cs="Times New Roman"/>
                <w:i/>
                <w:sz w:val="24"/>
                <w:szCs w:val="24"/>
              </w:rPr>
              <w:t>difficult or easy</w:t>
            </w: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 xml:space="preserve"> was it to use the mug? </w:t>
            </w:r>
          </w:p>
        </w:tc>
      </w:tr>
      <w:tr w:rsidR="009C3CB8" w:rsidRPr="00C83C44" w14:paraId="37459B9F" w14:textId="77777777" w:rsidTr="00A411BD">
        <w:tc>
          <w:tcPr>
            <w:tcW w:w="8725" w:type="dxa"/>
          </w:tcPr>
          <w:p w14:paraId="2522BF7A" w14:textId="77777777" w:rsidR="009C3CB8" w:rsidRPr="00C83C44" w:rsidRDefault="009C3CB8" w:rsidP="009C3CB8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>What did you like best about the bowl? Why?</w:t>
            </w:r>
          </w:p>
          <w:p w14:paraId="41187713" w14:textId="77777777" w:rsidR="009C3CB8" w:rsidRPr="00C83C44" w:rsidRDefault="009C3CB8" w:rsidP="009C3CB8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>What did you like least about the bowl? Why?</w:t>
            </w:r>
          </w:p>
          <w:p w14:paraId="629CDFE1" w14:textId="77777777" w:rsidR="009C3CB8" w:rsidRPr="00C83C44" w:rsidRDefault="009C3CB8" w:rsidP="009C3CB8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Pr="00C83C44">
              <w:rPr>
                <w:rFonts w:ascii="Times New Roman" w:hAnsi="Times New Roman" w:cs="Times New Roman"/>
                <w:i/>
                <w:sz w:val="24"/>
                <w:szCs w:val="24"/>
              </w:rPr>
              <w:t>difficult or easy</w:t>
            </w: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 xml:space="preserve"> was it to use the bowl?</w:t>
            </w:r>
          </w:p>
        </w:tc>
      </w:tr>
      <w:tr w:rsidR="009C3CB8" w:rsidRPr="00C83C44" w14:paraId="6A793C36" w14:textId="77777777" w:rsidTr="00A411BD">
        <w:tc>
          <w:tcPr>
            <w:tcW w:w="8725" w:type="dxa"/>
          </w:tcPr>
          <w:p w14:paraId="046FF749" w14:textId="77777777" w:rsidR="009C3CB8" w:rsidRPr="00C83C44" w:rsidRDefault="009C3CB8" w:rsidP="009C3CB8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>What did you like best about the doorknob? Why?</w:t>
            </w:r>
          </w:p>
          <w:p w14:paraId="566E5ACC" w14:textId="77777777" w:rsidR="009C3CB8" w:rsidRPr="00C83C44" w:rsidRDefault="009C3CB8" w:rsidP="009C3CB8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>What did you like least about the doorknob? Why?</w:t>
            </w:r>
          </w:p>
          <w:p w14:paraId="629E358D" w14:textId="77777777" w:rsidR="009C3CB8" w:rsidRPr="00C83C44" w:rsidRDefault="009C3CB8" w:rsidP="009C3CB8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Pr="00C83C44">
              <w:rPr>
                <w:rFonts w:ascii="Times New Roman" w:hAnsi="Times New Roman" w:cs="Times New Roman"/>
                <w:i/>
                <w:sz w:val="24"/>
                <w:szCs w:val="24"/>
              </w:rPr>
              <w:t>difficult or easy</w:t>
            </w: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 xml:space="preserve"> was it to use the doorknob? </w:t>
            </w:r>
          </w:p>
        </w:tc>
      </w:tr>
      <w:tr w:rsidR="009C3CB8" w:rsidRPr="00C83C44" w14:paraId="6BBA76A5" w14:textId="77777777" w:rsidTr="00A411BD">
        <w:tc>
          <w:tcPr>
            <w:tcW w:w="8725" w:type="dxa"/>
          </w:tcPr>
          <w:p w14:paraId="4807C33A" w14:textId="77777777" w:rsidR="009C3CB8" w:rsidRPr="00C83C44" w:rsidRDefault="009C3CB8" w:rsidP="009C3CB8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>What did you like best about the key? Why?</w:t>
            </w:r>
          </w:p>
          <w:p w14:paraId="6CD95937" w14:textId="77777777" w:rsidR="009C3CB8" w:rsidRPr="00C83C44" w:rsidRDefault="009C3CB8" w:rsidP="009C3CB8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>What did you like least about the key? Why?</w:t>
            </w:r>
          </w:p>
          <w:p w14:paraId="69408851" w14:textId="77777777" w:rsidR="009C3CB8" w:rsidRPr="00C83C44" w:rsidRDefault="009C3CB8" w:rsidP="009C3CB8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Pr="00C83C44">
              <w:rPr>
                <w:rFonts w:ascii="Times New Roman" w:hAnsi="Times New Roman" w:cs="Times New Roman"/>
                <w:i/>
                <w:sz w:val="24"/>
                <w:szCs w:val="24"/>
              </w:rPr>
              <w:t>difficult or easy</w:t>
            </w: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 xml:space="preserve"> was it to use the key? </w:t>
            </w:r>
          </w:p>
        </w:tc>
      </w:tr>
      <w:tr w:rsidR="009C3CB8" w:rsidRPr="00C83C44" w14:paraId="3428C4CA" w14:textId="77777777" w:rsidTr="00A411BD">
        <w:tc>
          <w:tcPr>
            <w:tcW w:w="8725" w:type="dxa"/>
          </w:tcPr>
          <w:p w14:paraId="6B66955E" w14:textId="77777777" w:rsidR="009C3CB8" w:rsidRDefault="009C3CB8" w:rsidP="009C3CB8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proofErr w:type="gramStart"/>
            <w:r w:rsidRPr="00C83C44">
              <w:rPr>
                <w:rFonts w:ascii="Times New Roman" w:hAnsi="Times New Roman" w:cs="Times New Roman"/>
                <w:sz w:val="24"/>
                <w:szCs w:val="24"/>
              </w:rPr>
              <w:t>additional</w:t>
            </w:r>
            <w:proofErr w:type="gramEnd"/>
            <w:r w:rsidRPr="00C83C44">
              <w:rPr>
                <w:rFonts w:ascii="Times New Roman" w:hAnsi="Times New Roman" w:cs="Times New Roman"/>
                <w:sz w:val="24"/>
                <w:szCs w:val="24"/>
              </w:rPr>
              <w:t xml:space="preserve"> components would you like to see?</w:t>
            </w:r>
          </w:p>
          <w:p w14:paraId="597D3A0C" w14:textId="77777777" w:rsidR="009C3CB8" w:rsidRPr="00C83C44" w:rsidRDefault="009C3CB8" w:rsidP="009C3CB8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have suggestions for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odifyin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existing 3D objects or the app?</w:t>
            </w:r>
          </w:p>
        </w:tc>
      </w:tr>
      <w:tr w:rsidR="009C3CB8" w:rsidRPr="00C83C44" w14:paraId="250D518D" w14:textId="77777777" w:rsidTr="00A411BD">
        <w:tc>
          <w:tcPr>
            <w:tcW w:w="8725" w:type="dxa"/>
          </w:tcPr>
          <w:p w14:paraId="1B12387A" w14:textId="77777777" w:rsidR="009C3CB8" w:rsidRPr="00C83C44" w:rsidRDefault="009C3CB8" w:rsidP="00A411B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arding the software (app)</w:t>
            </w:r>
          </w:p>
        </w:tc>
      </w:tr>
      <w:tr w:rsidR="009C3CB8" w:rsidRPr="00C83C44" w14:paraId="75938F2C" w14:textId="77777777" w:rsidTr="00A411BD">
        <w:tc>
          <w:tcPr>
            <w:tcW w:w="8725" w:type="dxa"/>
          </w:tcPr>
          <w:p w14:paraId="0AFE4EAA" w14:textId="77777777" w:rsidR="009C3CB8" w:rsidRPr="00C83C44" w:rsidRDefault="009C3CB8" w:rsidP="009C3CB8">
            <w:pPr>
              <w:pStyle w:val="ListParagraph"/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>What did you like best about the app? Why?</w:t>
            </w:r>
          </w:p>
          <w:p w14:paraId="591C8B53" w14:textId="77777777" w:rsidR="009C3CB8" w:rsidRPr="00C83C44" w:rsidRDefault="009C3CB8" w:rsidP="009C3CB8">
            <w:pPr>
              <w:pStyle w:val="ListParagraph"/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>What did you like least about the app? Why?</w:t>
            </w:r>
          </w:p>
          <w:p w14:paraId="3719D881" w14:textId="77777777" w:rsidR="009C3CB8" w:rsidRPr="00C83C44" w:rsidRDefault="009C3CB8" w:rsidP="009C3CB8">
            <w:pPr>
              <w:pStyle w:val="ListParagraph"/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Pr="00C83C44">
              <w:rPr>
                <w:rFonts w:ascii="Times New Roman" w:hAnsi="Times New Roman" w:cs="Times New Roman"/>
                <w:i/>
                <w:sz w:val="24"/>
                <w:szCs w:val="24"/>
              </w:rPr>
              <w:t>difficult or easy</w:t>
            </w: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 xml:space="preserve"> was it to use the app?</w:t>
            </w:r>
          </w:p>
        </w:tc>
      </w:tr>
      <w:tr w:rsidR="009C3CB8" w:rsidRPr="00C83C44" w14:paraId="4AC37289" w14:textId="77777777" w:rsidTr="00A411BD">
        <w:tc>
          <w:tcPr>
            <w:tcW w:w="8725" w:type="dxa"/>
          </w:tcPr>
          <w:p w14:paraId="38E881AC" w14:textId="77777777" w:rsidR="009C3CB8" w:rsidRPr="00050CF0" w:rsidRDefault="009C3CB8" w:rsidP="00A411B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arding the feedback system</w:t>
            </w:r>
          </w:p>
        </w:tc>
      </w:tr>
      <w:tr w:rsidR="009C3CB8" w:rsidRPr="00C83C44" w14:paraId="32C0DF53" w14:textId="77777777" w:rsidTr="00A411BD">
        <w:tc>
          <w:tcPr>
            <w:tcW w:w="8725" w:type="dxa"/>
          </w:tcPr>
          <w:p w14:paraId="470DBD72" w14:textId="77777777" w:rsidR="009C3CB8" w:rsidRDefault="009C3CB8" w:rsidP="009C3CB8">
            <w:pPr>
              <w:pStyle w:val="ListParagraph"/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id you like most about the feedback that you received?</w:t>
            </w:r>
          </w:p>
          <w:p w14:paraId="7529A9C9" w14:textId="77777777" w:rsidR="009C3CB8" w:rsidRDefault="009C3CB8" w:rsidP="009C3CB8">
            <w:pPr>
              <w:pStyle w:val="ListParagraph"/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id you like least about the feedback that you received?</w:t>
            </w:r>
          </w:p>
          <w:p w14:paraId="5A636906" w14:textId="77777777" w:rsidR="009C3CB8" w:rsidRPr="009E0C70" w:rsidRDefault="009C3CB8" w:rsidP="009C3CB8">
            <w:pPr>
              <w:pStyle w:val="ListParagraph"/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ny suggestions for additions or modifications to the feedback system?</w:t>
            </w:r>
          </w:p>
        </w:tc>
      </w:tr>
      <w:tr w:rsidR="009C3CB8" w:rsidRPr="00C83C44" w14:paraId="53309F1C" w14:textId="77777777" w:rsidTr="00A411BD">
        <w:tc>
          <w:tcPr>
            <w:tcW w:w="8725" w:type="dxa"/>
          </w:tcPr>
          <w:p w14:paraId="2C444C52" w14:textId="77777777" w:rsidR="009C3CB8" w:rsidRPr="00C83C44" w:rsidRDefault="009C3CB8" w:rsidP="00A411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arding the questions on the questionnaires</w:t>
            </w:r>
          </w:p>
        </w:tc>
      </w:tr>
      <w:tr w:rsidR="009C3CB8" w:rsidRPr="00C83C44" w14:paraId="4F545ABC" w14:textId="77777777" w:rsidTr="00A411BD">
        <w:tc>
          <w:tcPr>
            <w:tcW w:w="8725" w:type="dxa"/>
          </w:tcPr>
          <w:p w14:paraId="0B54CD4B" w14:textId="77777777" w:rsidR="009C3CB8" w:rsidRPr="009E649B" w:rsidRDefault="009C3CB8" w:rsidP="009C3CB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E649B">
              <w:rPr>
                <w:rFonts w:ascii="Times New Roman" w:hAnsi="Times New Roman" w:cs="Times New Roman"/>
                <w:sz w:val="24"/>
                <w:szCs w:val="24"/>
              </w:rPr>
              <w:t xml:space="preserve">Please feel to expand or elaborate on any of the questions from the System Usability Scale or the </w:t>
            </w:r>
            <w:proofErr w:type="spellStart"/>
            <w:r w:rsidRPr="009E649B">
              <w:rPr>
                <w:rFonts w:ascii="Times New Roman" w:hAnsi="Times New Roman" w:cs="Times New Roman"/>
                <w:sz w:val="24"/>
                <w:szCs w:val="24"/>
              </w:rPr>
              <w:t>mRehab</w:t>
            </w:r>
            <w:proofErr w:type="spellEnd"/>
            <w:r w:rsidRPr="009E649B">
              <w:rPr>
                <w:rFonts w:ascii="Times New Roman" w:hAnsi="Times New Roman" w:cs="Times New Roman"/>
                <w:sz w:val="24"/>
                <w:szCs w:val="24"/>
              </w:rPr>
              <w:t xml:space="preserve"> Acceptance Questionnaire.</w:t>
            </w:r>
          </w:p>
        </w:tc>
      </w:tr>
      <w:tr w:rsidR="009C3CB8" w:rsidRPr="00C83C44" w14:paraId="482D69FF" w14:textId="77777777" w:rsidTr="00A411BD">
        <w:tc>
          <w:tcPr>
            <w:tcW w:w="8725" w:type="dxa"/>
          </w:tcPr>
          <w:p w14:paraId="7229C9BE" w14:textId="77777777" w:rsidR="009C3CB8" w:rsidRPr="00C83C44" w:rsidRDefault="009C3CB8" w:rsidP="00A411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arding the </w:t>
            </w:r>
            <w:proofErr w:type="spellStart"/>
            <w:r w:rsidRPr="00C83C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ehab</w:t>
            </w:r>
            <w:proofErr w:type="spellEnd"/>
            <w:r w:rsidRPr="00C83C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tivities</w:t>
            </w:r>
          </w:p>
        </w:tc>
      </w:tr>
      <w:tr w:rsidR="009C3CB8" w:rsidRPr="00C83C44" w14:paraId="485EAF7B" w14:textId="77777777" w:rsidTr="00A411BD">
        <w:tc>
          <w:tcPr>
            <w:tcW w:w="8725" w:type="dxa"/>
          </w:tcPr>
          <w:p w14:paraId="11482BBD" w14:textId="77777777" w:rsidR="009C3CB8" w:rsidRPr="00C83C44" w:rsidRDefault="009C3CB8" w:rsidP="009C3CB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>Which activity was your favorite? Why?</w:t>
            </w:r>
          </w:p>
          <w:p w14:paraId="18C2ABCF" w14:textId="77777777" w:rsidR="009C3CB8" w:rsidRPr="00C83C44" w:rsidRDefault="009C3CB8" w:rsidP="009C3CB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>Which activity was your least favorite? Why?</w:t>
            </w:r>
          </w:p>
          <w:p w14:paraId="7F45D5E0" w14:textId="77777777" w:rsidR="009C3CB8" w:rsidRDefault="009C3CB8" w:rsidP="009C3CB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83C44">
              <w:rPr>
                <w:rFonts w:ascii="Times New Roman" w:hAnsi="Times New Roman" w:cs="Times New Roman"/>
                <w:sz w:val="24"/>
                <w:szCs w:val="24"/>
              </w:rPr>
              <w:t>From which activity d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benefi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most? Why?</w:t>
            </w:r>
          </w:p>
          <w:p w14:paraId="352ADCA0" w14:textId="77777777" w:rsidR="009C3CB8" w:rsidRPr="00C83C44" w:rsidRDefault="009C3CB8" w:rsidP="009C3CB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which activity did you no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benefi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all? Why?</w:t>
            </w:r>
          </w:p>
        </w:tc>
      </w:tr>
      <w:tr w:rsidR="009C3CB8" w:rsidRPr="00C83C44" w14:paraId="63B8A0DC" w14:textId="77777777" w:rsidTr="00A411BD">
        <w:tc>
          <w:tcPr>
            <w:tcW w:w="8725" w:type="dxa"/>
          </w:tcPr>
          <w:p w14:paraId="737ED4DA" w14:textId="77777777" w:rsidR="009C3CB8" w:rsidRPr="00C90604" w:rsidRDefault="009C3CB8" w:rsidP="00A411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</w:t>
            </w:r>
            <w:proofErr w:type="gramStart"/>
            <w:r w:rsidRPr="00C9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</w:t>
            </w:r>
            <w:proofErr w:type="gramEnd"/>
          </w:p>
        </w:tc>
      </w:tr>
      <w:tr w:rsidR="009C3CB8" w:rsidRPr="00C83C44" w14:paraId="5953FB25" w14:textId="77777777" w:rsidTr="00A411BD">
        <w:tc>
          <w:tcPr>
            <w:tcW w:w="8725" w:type="dxa"/>
          </w:tcPr>
          <w:p w14:paraId="3D0006E4" w14:textId="77777777" w:rsidR="009C3CB8" w:rsidRDefault="009C3CB8" w:rsidP="009C3CB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nce you started using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Reh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stem at home, have you tried to do any daily activities using your affected side that you previously had stopped doing? </w:t>
            </w:r>
          </w:p>
          <w:p w14:paraId="4515330B" w14:textId="77777777" w:rsidR="009C3CB8" w:rsidRPr="00C90604" w:rsidRDefault="009C3CB8" w:rsidP="009C3CB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at are they?</w:t>
            </w:r>
          </w:p>
        </w:tc>
      </w:tr>
    </w:tbl>
    <w:p w14:paraId="05D6A598" w14:textId="77777777" w:rsidR="009C3CB8" w:rsidRPr="003C2EE1" w:rsidRDefault="009C3CB8" w:rsidP="009C3CB8">
      <w:pPr>
        <w:rPr>
          <w:rFonts w:ascii="Times New Roman" w:hAnsi="Times New Roman" w:cs="Times New Roman"/>
          <w:sz w:val="24"/>
          <w:szCs w:val="24"/>
        </w:rPr>
      </w:pPr>
    </w:p>
    <w:p w14:paraId="60CAB910" w14:textId="77777777" w:rsidR="00682981" w:rsidRPr="009C3CB8" w:rsidRDefault="00682981" w:rsidP="009C3CB8"/>
    <w:sectPr w:rsidR="00682981" w:rsidRPr="009C3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944F23"/>
    <w:multiLevelType w:val="hybridMultilevel"/>
    <w:tmpl w:val="C6BEF5B0"/>
    <w:lvl w:ilvl="0" w:tplc="2E5857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305088"/>
    <w:multiLevelType w:val="hybridMultilevel"/>
    <w:tmpl w:val="A7B0AB10"/>
    <w:lvl w:ilvl="0" w:tplc="337448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16269C"/>
    <w:multiLevelType w:val="hybridMultilevel"/>
    <w:tmpl w:val="E22E7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FE504A"/>
    <w:multiLevelType w:val="hybridMultilevel"/>
    <w:tmpl w:val="C6BEF5B0"/>
    <w:lvl w:ilvl="0" w:tplc="2E5857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E65957"/>
    <w:multiLevelType w:val="hybridMultilevel"/>
    <w:tmpl w:val="188E4CDA"/>
    <w:lvl w:ilvl="0" w:tplc="337448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CB8"/>
    <w:rsid w:val="00682981"/>
    <w:rsid w:val="00723299"/>
    <w:rsid w:val="009C3CB8"/>
    <w:rsid w:val="00A1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AD3FD"/>
  <w15:chartTrackingRefBased/>
  <w15:docId w15:val="{1AD2CD45-467F-4F65-A9FF-1068BC61D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C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3C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anuka Bhattacharjya</dc:creator>
  <cp:keywords/>
  <dc:description/>
  <cp:lastModifiedBy>Sutanuka Bhattacharjya</cp:lastModifiedBy>
  <cp:revision>3</cp:revision>
  <dcterms:created xsi:type="dcterms:W3CDTF">2020-06-11T17:13:00Z</dcterms:created>
  <dcterms:modified xsi:type="dcterms:W3CDTF">2020-07-27T16:38:00Z</dcterms:modified>
</cp:coreProperties>
</file>